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F7D2D" w14:textId="77777777" w:rsidR="00B85A25" w:rsidRPr="00252651" w:rsidRDefault="00B85A25" w:rsidP="00B85A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7B1B6193" wp14:editId="6643543A">
            <wp:extent cx="2912928" cy="3537527"/>
            <wp:effectExtent l="0" t="0" r="0" b="6350"/>
            <wp:docPr id="703340816" name="Picture 3" descr="A graph of cells per mm2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340816" name="Picture 3" descr="A graph of cells per mm2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1896" cy="3572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1F0B4" w14:textId="77777777" w:rsidR="00B85A25" w:rsidRDefault="00B85A25" w:rsidP="00B85A25"/>
    <w:p w14:paraId="7EDBFC8F" w14:textId="77777777" w:rsidR="00B85A25" w:rsidRDefault="00B85A25" w:rsidP="00B85A25"/>
    <w:p w14:paraId="5874EB9D" w14:textId="77777777" w:rsidR="00B85A25" w:rsidRDefault="00B85A25" w:rsidP="00B85A2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7FD502" w14:textId="77777777" w:rsidR="00B85A25" w:rsidRDefault="00B85A25" w:rsidP="00B85A2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5122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8. </w:t>
      </w:r>
      <w:r w:rsidRPr="00FA5122">
        <w:rPr>
          <w:rFonts w:ascii="Times New Roman" w:hAnsi="Times New Roman" w:cs="Times New Roman"/>
          <w:sz w:val="20"/>
          <w:szCs w:val="20"/>
        </w:rPr>
        <w:t>GFAP</w:t>
      </w:r>
      <w:r>
        <w:rPr>
          <w:rFonts w:ascii="Times New Roman" w:hAnsi="Times New Roman" w:cs="Times New Roman"/>
          <w:sz w:val="20"/>
          <w:szCs w:val="20"/>
        </w:rPr>
        <w:t xml:space="preserve">+ cells in th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cortex,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hippocampus,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 xml:space="preserve">thalamus and </w:t>
      </w:r>
      <w:r>
        <w:rPr>
          <w:rFonts w:ascii="Times New Roman" w:hAnsi="Times New Roman" w:cs="Times New Roman"/>
          <w:b/>
          <w:bCs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cerebellum were counted and compared between mock-infected WT mice (</w:t>
      </w:r>
      <w:r w:rsidRPr="00FA37F0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=5) and mice with IKK KO microglia (</w:t>
      </w:r>
      <w:r w:rsidRPr="00FA37F0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=4) at 17 weeks post infection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lch’s </w:t>
      </w:r>
      <w:r w:rsidRPr="00FF76A0">
        <w:rPr>
          <w:rFonts w:ascii="Times New Roman" w:hAnsi="Times New Roman" w:cs="Times New Roman"/>
          <w:color w:val="000000" w:themeColor="text1"/>
          <w:sz w:val="20"/>
          <w:szCs w:val="20"/>
        </w:rPr>
        <w:t>t-test, error bars = SE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**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&lt; 0.01.</w:t>
      </w:r>
    </w:p>
    <w:p w14:paraId="0E8CBE08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25"/>
    <w:rsid w:val="00205045"/>
    <w:rsid w:val="002B5E92"/>
    <w:rsid w:val="00306ABF"/>
    <w:rsid w:val="00342787"/>
    <w:rsid w:val="00670106"/>
    <w:rsid w:val="006A2497"/>
    <w:rsid w:val="00B8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A3EB0"/>
  <w15:chartTrackingRefBased/>
  <w15:docId w15:val="{655B4C0C-B1C7-476F-8F7B-722C75C4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A2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A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A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A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A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A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A2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A2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A2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A2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A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A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A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A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A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A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A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A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A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A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5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A2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5A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A2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5A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A2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5A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A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A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03T07:48:00Z</dcterms:created>
  <dcterms:modified xsi:type="dcterms:W3CDTF">2025-06-03T07:50:00Z</dcterms:modified>
</cp:coreProperties>
</file>